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271" w:rsidRPr="00E76782" w:rsidRDefault="00D54271" w:rsidP="00E76782">
      <w:pPr>
        <w:snapToGrid w:val="0"/>
        <w:rPr>
          <w:rFonts w:ascii="Times New Roman" w:hAnsi="Times New Roman" w:cs="Times New Roman"/>
          <w:szCs w:val="21"/>
        </w:rPr>
      </w:pPr>
      <w:r w:rsidRPr="00E76782">
        <w:rPr>
          <w:rFonts w:ascii="Times New Roman" w:hAnsi="Times New Roman" w:cs="Times New Roman"/>
          <w:szCs w:val="21"/>
        </w:rPr>
        <w:t xml:space="preserve">Supplementary Table 1. Hazard ratios and 95 % confidence intervals (HRs, 95 % CIs) for </w:t>
      </w:r>
      <w:bookmarkStart w:id="0" w:name="_Hlk118145734"/>
      <w:r w:rsidRPr="00E76782">
        <w:rPr>
          <w:rFonts w:ascii="Times New Roman" w:hAnsi="Times New Roman" w:cs="Times New Roman"/>
          <w:szCs w:val="21"/>
        </w:rPr>
        <w:t>mortality from cardiovascular disease, cancer, and all-cause</w:t>
      </w:r>
      <w:bookmarkEnd w:id="0"/>
      <w:r w:rsidRPr="00E76782">
        <w:rPr>
          <w:rFonts w:ascii="Times New Roman" w:hAnsi="Times New Roman" w:cs="Times New Roman"/>
          <w:szCs w:val="21"/>
        </w:rPr>
        <w:t xml:space="preserve"> </w:t>
      </w:r>
      <w:bookmarkStart w:id="1" w:name="_Hlk118145750"/>
      <w:r w:rsidRPr="00E76782">
        <w:rPr>
          <w:rFonts w:ascii="Times New Roman" w:hAnsi="Times New Roman" w:cs="Times New Roman"/>
          <w:szCs w:val="21"/>
        </w:rPr>
        <w:t>according to</w:t>
      </w:r>
      <w:bookmarkEnd w:id="1"/>
      <w:r w:rsidRPr="00E76782">
        <w:rPr>
          <w:rFonts w:ascii="Times New Roman" w:hAnsi="Times New Roman" w:cs="Times New Roman"/>
          <w:szCs w:val="21"/>
        </w:rPr>
        <w:t xml:space="preserve"> </w:t>
      </w:r>
      <w:bookmarkStart w:id="2" w:name="_Hlk118145755"/>
      <w:r w:rsidRPr="00E76782">
        <w:rPr>
          <w:rFonts w:ascii="Times New Roman" w:hAnsi="Times New Roman" w:cs="Times New Roman"/>
          <w:szCs w:val="21"/>
        </w:rPr>
        <w:t>polypharmacy</w:t>
      </w:r>
      <w:bookmarkEnd w:id="2"/>
      <w:r w:rsidRPr="00E76782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924"/>
        <w:gridCol w:w="1846"/>
        <w:gridCol w:w="2407"/>
      </w:tblGrid>
      <w:tr w:rsidR="00D54271" w:rsidRPr="00E76782" w:rsidTr="006430AC"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No polypharmacy (&lt;5 medication) (n=</w:t>
            </w:r>
            <w:r w:rsidR="001E05FC" w:rsidRPr="00E76782">
              <w:rPr>
                <w:rFonts w:ascii="Times New Roman" w:hAnsi="Times New Roman" w:cs="Times New Roman"/>
                <w:szCs w:val="21"/>
              </w:rPr>
              <w:t>9265</w:t>
            </w:r>
            <w:r w:rsidRPr="00E767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3758F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 xml:space="preserve">Minor </w:t>
            </w:r>
            <w:r w:rsidR="00D54271" w:rsidRPr="00E76782">
              <w:rPr>
                <w:rFonts w:ascii="Times New Roman" w:hAnsi="Times New Roman" w:cs="Times New Roman"/>
                <w:szCs w:val="21"/>
              </w:rPr>
              <w:t>Polypharmacy (5-9 medication) (n=</w:t>
            </w:r>
            <w:r w:rsidR="001E05FC" w:rsidRPr="00E76782">
              <w:rPr>
                <w:rFonts w:ascii="Times New Roman" w:hAnsi="Times New Roman" w:cs="Times New Roman"/>
                <w:szCs w:val="21"/>
              </w:rPr>
              <w:t>4189</w:t>
            </w:r>
            <w:r w:rsidR="00D54271" w:rsidRPr="00E767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3758F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 xml:space="preserve">Major </w:t>
            </w:r>
            <w:r w:rsidR="00D54271" w:rsidRPr="00E76782">
              <w:rPr>
                <w:rFonts w:ascii="Times New Roman" w:hAnsi="Times New Roman" w:cs="Times New Roman"/>
                <w:szCs w:val="21"/>
              </w:rPr>
              <w:t>Polypharmacy (≥10 medication) (n=</w:t>
            </w:r>
            <w:r w:rsidR="001E05FC" w:rsidRPr="00E76782">
              <w:rPr>
                <w:rFonts w:ascii="Times New Roman" w:hAnsi="Times New Roman" w:cs="Times New Roman"/>
                <w:szCs w:val="21"/>
              </w:rPr>
              <w:t>59</w:t>
            </w:r>
            <w:r w:rsidR="00D54271" w:rsidRPr="00E7678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54271" w:rsidRPr="00E76782" w:rsidTr="006430AC">
        <w:tc>
          <w:tcPr>
            <w:tcW w:w="1282" w:type="pct"/>
            <w:tcBorders>
              <w:top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76782">
              <w:rPr>
                <w:rFonts w:ascii="Times New Roman" w:hAnsi="Times New Roman" w:cs="Times New Roman"/>
                <w:b/>
                <w:szCs w:val="21"/>
              </w:rPr>
              <w:t xml:space="preserve">All-cause 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pct"/>
            <w:tcBorders>
              <w:top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4271" w:rsidRPr="00E76782" w:rsidTr="006430AC">
        <w:tc>
          <w:tcPr>
            <w:tcW w:w="1282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Number of events</w:t>
            </w:r>
          </w:p>
        </w:tc>
        <w:tc>
          <w:tcPr>
            <w:tcW w:w="1158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986</w:t>
            </w:r>
          </w:p>
        </w:tc>
        <w:tc>
          <w:tcPr>
            <w:tcW w:w="1111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449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D54271" w:rsidRPr="00E76782" w:rsidTr="006430AC">
        <w:tc>
          <w:tcPr>
            <w:tcW w:w="1282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1158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77,155</w:t>
            </w:r>
          </w:p>
        </w:tc>
        <w:tc>
          <w:tcPr>
            <w:tcW w:w="1111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29,046</w:t>
            </w:r>
          </w:p>
        </w:tc>
        <w:tc>
          <w:tcPr>
            <w:tcW w:w="1449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468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1 HR (95 % CI)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44 (1.34, 1.54)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2.51 (1.84, 3.42)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2 HR (95 % CI)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26 (1.16, 1.36)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84 (1.37, 2.47)</w:t>
            </w:r>
          </w:p>
        </w:tc>
      </w:tr>
      <w:tr w:rsidR="00D54271" w:rsidRPr="00E76782" w:rsidTr="006430AC">
        <w:tc>
          <w:tcPr>
            <w:tcW w:w="1282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76782">
              <w:rPr>
                <w:rFonts w:ascii="Times New Roman" w:hAnsi="Times New Roman" w:cs="Times New Roman"/>
                <w:b/>
                <w:szCs w:val="21"/>
              </w:rPr>
              <w:t xml:space="preserve">Cardiovascular disease </w:t>
            </w:r>
          </w:p>
        </w:tc>
        <w:tc>
          <w:tcPr>
            <w:tcW w:w="1158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4271" w:rsidRPr="00E76782" w:rsidTr="006430AC">
        <w:tc>
          <w:tcPr>
            <w:tcW w:w="1282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Number of events</w:t>
            </w:r>
          </w:p>
        </w:tc>
        <w:tc>
          <w:tcPr>
            <w:tcW w:w="1158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272</w:t>
            </w:r>
          </w:p>
        </w:tc>
        <w:tc>
          <w:tcPr>
            <w:tcW w:w="1111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776</w:t>
            </w:r>
          </w:p>
        </w:tc>
        <w:tc>
          <w:tcPr>
            <w:tcW w:w="1449" w:type="pct"/>
          </w:tcPr>
          <w:p w:rsidR="00D54271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77,155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29,046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468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1 HR (95 % CI)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75 (1.56, 1.96)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3.44 (1.94, 6.08)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2 HR (95 % CI)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38 (1.22, 1.57)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2.05 (1.16, 3.63)</w:t>
            </w:r>
          </w:p>
        </w:tc>
      </w:tr>
      <w:tr w:rsidR="00D54271" w:rsidRPr="00E76782" w:rsidTr="006430AC">
        <w:tc>
          <w:tcPr>
            <w:tcW w:w="1282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76782">
              <w:rPr>
                <w:rFonts w:ascii="Times New Roman" w:hAnsi="Times New Roman" w:cs="Times New Roman"/>
                <w:b/>
                <w:szCs w:val="21"/>
              </w:rPr>
              <w:t xml:space="preserve">Cancer </w:t>
            </w:r>
          </w:p>
        </w:tc>
        <w:tc>
          <w:tcPr>
            <w:tcW w:w="1158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Number of events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793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77,155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29,046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468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1 HR (95 % CI)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13 (0.96, 1.33)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75 (0.92, 3.3</w:t>
            </w:r>
            <w:r w:rsidR="001E05FC"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6430AC" w:rsidRPr="00E76782" w:rsidTr="006430AC">
        <w:tc>
          <w:tcPr>
            <w:tcW w:w="1282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2 HR (95 % CI)</w:t>
            </w:r>
          </w:p>
        </w:tc>
        <w:tc>
          <w:tcPr>
            <w:tcW w:w="1158" w:type="pct"/>
          </w:tcPr>
          <w:p w:rsidR="006430AC" w:rsidRPr="00E76782" w:rsidRDefault="006430A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1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07 (0.9</w:t>
            </w:r>
            <w:r w:rsidR="001E05FC"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, 1.26)</w:t>
            </w:r>
          </w:p>
        </w:tc>
        <w:tc>
          <w:tcPr>
            <w:tcW w:w="1449" w:type="pct"/>
          </w:tcPr>
          <w:p w:rsidR="006430AC" w:rsidRPr="00E76782" w:rsidRDefault="006430A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51 (0.76, 3</w:t>
            </w:r>
            <w:r w:rsidR="001E05FC"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</w:tbl>
    <w:p w:rsidR="005C74FB" w:rsidRPr="00E76782" w:rsidRDefault="005C74FB" w:rsidP="00E76782">
      <w:pPr>
        <w:snapToGrid w:val="0"/>
        <w:rPr>
          <w:rFonts w:ascii="Times New Roman" w:hAnsi="Times New Roman" w:cs="Times New Roman"/>
          <w:szCs w:val="21"/>
        </w:rPr>
      </w:pPr>
      <w:r w:rsidRPr="00E76782">
        <w:rPr>
          <w:rFonts w:ascii="Times New Roman" w:hAnsi="Times New Roman" w:cs="Times New Roman"/>
          <w:szCs w:val="21"/>
        </w:rPr>
        <w:t>Model 1: adjusted for sex and age;</w:t>
      </w:r>
    </w:p>
    <w:p w:rsidR="005C74FB" w:rsidRPr="00E76782" w:rsidRDefault="005C74FB" w:rsidP="00E76782">
      <w:pPr>
        <w:snapToGrid w:val="0"/>
        <w:rPr>
          <w:rFonts w:ascii="Times New Roman" w:hAnsi="Times New Roman" w:cs="Times New Roman"/>
          <w:szCs w:val="21"/>
        </w:rPr>
      </w:pPr>
      <w:r w:rsidRPr="00E76782">
        <w:rPr>
          <w:rFonts w:ascii="Times New Roman" w:hAnsi="Times New Roman" w:cs="Times New Roman"/>
          <w:szCs w:val="21"/>
        </w:rPr>
        <w:t>Model 2: further adjusted for race, education, income, BMI, drinking status, diabetes, hypertension, high</w:t>
      </w:r>
      <w:r w:rsidR="00CD1C1D" w:rsidRPr="00E76782">
        <w:rPr>
          <w:rFonts w:ascii="Times New Roman" w:hAnsi="Times New Roman" w:cs="Times New Roman"/>
          <w:szCs w:val="21"/>
        </w:rPr>
        <w:t xml:space="preserve"> </w:t>
      </w:r>
      <w:r w:rsidRPr="00E76782">
        <w:rPr>
          <w:rFonts w:ascii="Times New Roman" w:hAnsi="Times New Roman" w:cs="Times New Roman"/>
          <w:szCs w:val="21"/>
        </w:rPr>
        <w:t>cholesterol, heart disease, respiratory disease, and cancer.</w:t>
      </w:r>
    </w:p>
    <w:p w:rsidR="007D6DEC" w:rsidRPr="00E76782" w:rsidRDefault="007D6DEC" w:rsidP="00E76782">
      <w:pPr>
        <w:snapToGrid w:val="0"/>
        <w:rPr>
          <w:rFonts w:ascii="Times New Roman" w:hAnsi="Times New Roman" w:cs="Times New Roman"/>
          <w:szCs w:val="21"/>
        </w:rPr>
        <w:sectPr w:rsidR="007D6DEC" w:rsidRPr="00E767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6DA9" w:rsidRPr="00E76782" w:rsidRDefault="00D54271" w:rsidP="00E76782">
      <w:pPr>
        <w:snapToGrid w:val="0"/>
        <w:rPr>
          <w:rFonts w:ascii="Times New Roman" w:hAnsi="Times New Roman" w:cs="Times New Roman"/>
          <w:szCs w:val="21"/>
        </w:rPr>
      </w:pPr>
      <w:r w:rsidRPr="00E76782">
        <w:rPr>
          <w:rFonts w:ascii="Times New Roman" w:hAnsi="Times New Roman" w:cs="Times New Roman"/>
          <w:szCs w:val="21"/>
        </w:rPr>
        <w:lastRenderedPageBreak/>
        <w:t>Supplementary Table 2. Hazard ratios and 95 % confidence intervals (HRs, 95 % CIs) for mortality from cardiovascular disease, cancer, and all-cause according to polypharmacy among participants with chronic kidney disease</w:t>
      </w:r>
      <w:r w:rsidR="003F059C" w:rsidRPr="00E76782">
        <w:rPr>
          <w:rFonts w:ascii="Times New Roman" w:hAnsi="Times New Roman" w:cs="Times New Roman"/>
          <w:szCs w:val="21"/>
        </w:rPr>
        <w:t xml:space="preserve"> (eGFR &lt;60 mL/min/1.73m</w:t>
      </w:r>
      <w:r w:rsidR="003F059C" w:rsidRPr="00E76782">
        <w:rPr>
          <w:rFonts w:ascii="Times New Roman" w:hAnsi="Times New Roman" w:cs="Times New Roman"/>
          <w:szCs w:val="21"/>
          <w:vertAlign w:val="superscript"/>
        </w:rPr>
        <w:t>2</w:t>
      </w:r>
      <w:r w:rsidR="003F059C" w:rsidRPr="00E76782">
        <w:rPr>
          <w:rFonts w:ascii="Times New Roman" w:hAnsi="Times New Roman" w:cs="Times New Roman"/>
          <w:szCs w:val="21"/>
        </w:rPr>
        <w:t>)</w:t>
      </w:r>
      <w:r w:rsidRPr="00E76782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1703"/>
        <w:gridCol w:w="2057"/>
        <w:gridCol w:w="2258"/>
      </w:tblGrid>
      <w:tr w:rsidR="00D54271" w:rsidRPr="00E76782" w:rsidTr="003758F1"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 xml:space="preserve">No polypharmacy (&lt;5 medication) </w:t>
            </w:r>
            <w:r w:rsidR="00E71640">
              <w:rPr>
                <w:rFonts w:ascii="Times New Roman" w:hAnsi="Times New Roman" w:cs="Times New Roman"/>
                <w:szCs w:val="21"/>
              </w:rPr>
              <w:t>(n=4759)</w:t>
            </w: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3758F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 xml:space="preserve">Minor </w:t>
            </w:r>
            <w:r w:rsidR="00D54271" w:rsidRPr="00E76782">
              <w:rPr>
                <w:rFonts w:ascii="Times New Roman" w:hAnsi="Times New Roman" w:cs="Times New Roman"/>
                <w:szCs w:val="21"/>
              </w:rPr>
              <w:t>Polypharmacy (5-9 medication)</w:t>
            </w:r>
            <w:r w:rsidR="00E716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71640">
              <w:rPr>
                <w:rFonts w:ascii="Times New Roman" w:hAnsi="Times New Roman" w:cs="Times New Roman"/>
                <w:szCs w:val="21"/>
              </w:rPr>
              <w:t>(n=</w:t>
            </w:r>
            <w:r w:rsidR="00E71640">
              <w:rPr>
                <w:rFonts w:ascii="Times New Roman" w:hAnsi="Times New Roman" w:cs="Times New Roman"/>
                <w:szCs w:val="21"/>
              </w:rPr>
              <w:t>2319</w:t>
            </w:r>
            <w:r w:rsidR="00E716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:rsidR="00D54271" w:rsidRPr="00E76782" w:rsidRDefault="003758F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 xml:space="preserve">Major </w:t>
            </w:r>
            <w:r w:rsidR="00D54271" w:rsidRPr="00E76782">
              <w:rPr>
                <w:rFonts w:ascii="Times New Roman" w:hAnsi="Times New Roman" w:cs="Times New Roman"/>
                <w:szCs w:val="21"/>
              </w:rPr>
              <w:t xml:space="preserve">Polypharmacy (≥10 medication) </w:t>
            </w:r>
            <w:r w:rsidR="00E71640">
              <w:rPr>
                <w:rFonts w:ascii="Times New Roman" w:hAnsi="Times New Roman" w:cs="Times New Roman"/>
                <w:szCs w:val="21"/>
              </w:rPr>
              <w:t>(n=</w:t>
            </w:r>
            <w:r w:rsidR="00E71640">
              <w:rPr>
                <w:rFonts w:ascii="Times New Roman" w:hAnsi="Times New Roman" w:cs="Times New Roman"/>
                <w:szCs w:val="21"/>
              </w:rPr>
              <w:t>43</w:t>
            </w:r>
            <w:bookmarkStart w:id="3" w:name="_GoBack"/>
            <w:bookmarkEnd w:id="3"/>
            <w:r w:rsidR="00E7164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All-cause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Number of events</w:t>
            </w:r>
          </w:p>
        </w:tc>
        <w:tc>
          <w:tcPr>
            <w:tcW w:w="1025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2483</w:t>
            </w:r>
          </w:p>
        </w:tc>
        <w:tc>
          <w:tcPr>
            <w:tcW w:w="1238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301</w:t>
            </w:r>
          </w:p>
        </w:tc>
        <w:tc>
          <w:tcPr>
            <w:tcW w:w="1359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1025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9,115</w:t>
            </w:r>
          </w:p>
        </w:tc>
        <w:tc>
          <w:tcPr>
            <w:tcW w:w="1238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5,350</w:t>
            </w:r>
          </w:p>
        </w:tc>
        <w:tc>
          <w:tcPr>
            <w:tcW w:w="1359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40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1 HR (95 % CI)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38" w:type="pct"/>
          </w:tcPr>
          <w:p w:rsidR="00D54271" w:rsidRPr="00E76782" w:rsidRDefault="00D54271" w:rsidP="00E76782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55 (1.42, 1.68)</w:t>
            </w: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2.58 (1.94, 3.42)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2 HR (95 % CI)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38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28 (1.16, 1.41)</w:t>
            </w: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82 (1.36, 2.43)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Cardiovascular disease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Number of events</w:t>
            </w:r>
          </w:p>
        </w:tc>
        <w:tc>
          <w:tcPr>
            <w:tcW w:w="1025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807</w:t>
            </w:r>
          </w:p>
        </w:tc>
        <w:tc>
          <w:tcPr>
            <w:tcW w:w="1238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3F059C"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  <w:tc>
          <w:tcPr>
            <w:tcW w:w="1359" w:type="pct"/>
          </w:tcPr>
          <w:p w:rsidR="00D54271" w:rsidRPr="00E76782" w:rsidRDefault="003F059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3F059C" w:rsidRPr="00E76782" w:rsidTr="00714289">
        <w:tc>
          <w:tcPr>
            <w:tcW w:w="1377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1025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9,115</w:t>
            </w:r>
          </w:p>
        </w:tc>
        <w:tc>
          <w:tcPr>
            <w:tcW w:w="1238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5,350</w:t>
            </w:r>
          </w:p>
        </w:tc>
        <w:tc>
          <w:tcPr>
            <w:tcW w:w="1359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40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1 HR (95 % CI)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38" w:type="pct"/>
          </w:tcPr>
          <w:p w:rsidR="00D54271" w:rsidRPr="00E76782" w:rsidRDefault="00D54271" w:rsidP="00E76782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92 (1.68, 2.20)</w:t>
            </w: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4.00 (2.41, 6.66)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2 HR (95 % CI)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38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44 (1.24, 1.67)</w:t>
            </w: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2.29 (1.39, 3.76)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Number of events</w:t>
            </w:r>
          </w:p>
        </w:tc>
        <w:tc>
          <w:tcPr>
            <w:tcW w:w="1025" w:type="pct"/>
          </w:tcPr>
          <w:p w:rsidR="00D54271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488</w:t>
            </w:r>
          </w:p>
        </w:tc>
        <w:tc>
          <w:tcPr>
            <w:tcW w:w="1238" w:type="pct"/>
          </w:tcPr>
          <w:p w:rsidR="00D54271" w:rsidRPr="00E76782" w:rsidRDefault="003F059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220</w:t>
            </w:r>
          </w:p>
        </w:tc>
        <w:tc>
          <w:tcPr>
            <w:tcW w:w="1359" w:type="pct"/>
          </w:tcPr>
          <w:p w:rsidR="00D54271" w:rsidRPr="00E76782" w:rsidRDefault="003F059C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3F059C" w:rsidRPr="00E76782" w:rsidTr="00714289">
        <w:tc>
          <w:tcPr>
            <w:tcW w:w="1377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1025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9,115</w:t>
            </w:r>
          </w:p>
        </w:tc>
        <w:tc>
          <w:tcPr>
            <w:tcW w:w="1238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5,350</w:t>
            </w:r>
          </w:p>
        </w:tc>
        <w:tc>
          <w:tcPr>
            <w:tcW w:w="1359" w:type="pct"/>
          </w:tcPr>
          <w:p w:rsidR="003F059C" w:rsidRPr="00E76782" w:rsidRDefault="003F059C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340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1 HR (95 % CI)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38" w:type="pct"/>
          </w:tcPr>
          <w:p w:rsidR="00D54271" w:rsidRPr="00E76782" w:rsidRDefault="00D54271" w:rsidP="00E76782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26 (1.06, 1.50)</w:t>
            </w: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61 (0.73, 3.52)</w:t>
            </w:r>
          </w:p>
        </w:tc>
      </w:tr>
      <w:tr w:rsidR="00D54271" w:rsidRPr="00E76782" w:rsidTr="003758F1">
        <w:tc>
          <w:tcPr>
            <w:tcW w:w="1377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Model 2 HR (95 % CI)</w:t>
            </w:r>
          </w:p>
        </w:tc>
        <w:tc>
          <w:tcPr>
            <w:tcW w:w="1025" w:type="pct"/>
          </w:tcPr>
          <w:p w:rsidR="00D54271" w:rsidRPr="00E76782" w:rsidRDefault="00D54271" w:rsidP="00E7678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678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38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15 (0.94, 1.41)</w:t>
            </w:r>
          </w:p>
        </w:tc>
        <w:tc>
          <w:tcPr>
            <w:tcW w:w="1359" w:type="pct"/>
          </w:tcPr>
          <w:p w:rsidR="00D54271" w:rsidRPr="00E76782" w:rsidRDefault="00D54271" w:rsidP="00E76782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6782">
              <w:rPr>
                <w:rFonts w:ascii="Times New Roman" w:eastAsia="等线" w:hAnsi="Times New Roman" w:cs="Times New Roman"/>
                <w:color w:val="000000"/>
                <w:szCs w:val="21"/>
              </w:rPr>
              <w:t>1.34 (0.58, 3.09)</w:t>
            </w:r>
          </w:p>
        </w:tc>
      </w:tr>
    </w:tbl>
    <w:p w:rsidR="005C74FB" w:rsidRPr="00E76782" w:rsidRDefault="005C74FB" w:rsidP="00E76782">
      <w:pPr>
        <w:snapToGrid w:val="0"/>
        <w:rPr>
          <w:rFonts w:ascii="Times New Roman" w:hAnsi="Times New Roman" w:cs="Times New Roman"/>
          <w:szCs w:val="21"/>
        </w:rPr>
      </w:pPr>
      <w:r w:rsidRPr="00E76782">
        <w:rPr>
          <w:rFonts w:ascii="Times New Roman" w:hAnsi="Times New Roman" w:cs="Times New Roman"/>
          <w:szCs w:val="21"/>
        </w:rPr>
        <w:t>Model 1: adjusted for sex and age;</w:t>
      </w:r>
    </w:p>
    <w:p w:rsidR="005C74FB" w:rsidRPr="00E76782" w:rsidRDefault="005C74FB" w:rsidP="00E76782">
      <w:pPr>
        <w:snapToGrid w:val="0"/>
        <w:rPr>
          <w:rFonts w:ascii="Times New Roman" w:hAnsi="Times New Roman" w:cs="Times New Roman"/>
          <w:szCs w:val="21"/>
        </w:rPr>
      </w:pPr>
      <w:r w:rsidRPr="00E76782">
        <w:rPr>
          <w:rFonts w:ascii="Times New Roman" w:hAnsi="Times New Roman" w:cs="Times New Roman"/>
          <w:szCs w:val="21"/>
        </w:rPr>
        <w:t>Model 2: further adjusted for race, education, income, BMI, drinking status, diabetes, hypertension, high</w:t>
      </w:r>
      <w:r w:rsidR="00CD1C1D" w:rsidRPr="00E76782">
        <w:rPr>
          <w:rFonts w:ascii="Times New Roman" w:hAnsi="Times New Roman" w:cs="Times New Roman"/>
          <w:szCs w:val="21"/>
        </w:rPr>
        <w:t xml:space="preserve"> </w:t>
      </w:r>
      <w:r w:rsidRPr="00E76782">
        <w:rPr>
          <w:rFonts w:ascii="Times New Roman" w:hAnsi="Times New Roman" w:cs="Times New Roman"/>
          <w:szCs w:val="21"/>
        </w:rPr>
        <w:t>cholesterol, heart disease, respiratory disease, and cancer.</w:t>
      </w:r>
    </w:p>
    <w:p w:rsidR="00D54271" w:rsidRPr="00E76782" w:rsidRDefault="005C74FB" w:rsidP="00E76782">
      <w:pPr>
        <w:snapToGrid w:val="0"/>
        <w:rPr>
          <w:rFonts w:ascii="Times New Roman" w:hAnsi="Times New Roman" w:cs="Times New Roman"/>
          <w:szCs w:val="21"/>
        </w:rPr>
      </w:pPr>
      <w:r w:rsidRPr="00E76782">
        <w:rPr>
          <w:rFonts w:ascii="Times New Roman" w:hAnsi="Times New Roman" w:cs="Times New Roman"/>
          <w:szCs w:val="21"/>
        </w:rPr>
        <w:t>eGFR, estimated glomerular filtration rate</w:t>
      </w:r>
      <w:r w:rsidR="00FB13BB" w:rsidRPr="00E76782">
        <w:rPr>
          <w:rFonts w:ascii="Times New Roman" w:hAnsi="Times New Roman" w:cs="Times New Roman"/>
          <w:szCs w:val="21"/>
        </w:rPr>
        <w:t xml:space="preserve">. </w:t>
      </w:r>
    </w:p>
    <w:sectPr w:rsidR="00D54271" w:rsidRPr="00E76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3813" w:rsidRDefault="00A13813" w:rsidP="001C1F79">
      <w:r>
        <w:separator/>
      </w:r>
    </w:p>
  </w:endnote>
  <w:endnote w:type="continuationSeparator" w:id="0">
    <w:p w:rsidR="00A13813" w:rsidRDefault="00A13813" w:rsidP="001C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3813" w:rsidRDefault="00A13813" w:rsidP="001C1F79">
      <w:r>
        <w:separator/>
      </w:r>
    </w:p>
  </w:footnote>
  <w:footnote w:type="continuationSeparator" w:id="0">
    <w:p w:rsidR="00A13813" w:rsidRDefault="00A13813" w:rsidP="001C1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NDczNzA3sDQ1s7RQ0lEKTi0uzszPAykwrQUAw86GtiwAAAA="/>
  </w:docVars>
  <w:rsids>
    <w:rsidRoot w:val="00D54271"/>
    <w:rsid w:val="0005706A"/>
    <w:rsid w:val="001C1F79"/>
    <w:rsid w:val="001E05FC"/>
    <w:rsid w:val="003758F1"/>
    <w:rsid w:val="003F059C"/>
    <w:rsid w:val="00493837"/>
    <w:rsid w:val="005C74FB"/>
    <w:rsid w:val="00642121"/>
    <w:rsid w:val="006430AC"/>
    <w:rsid w:val="006C3FC5"/>
    <w:rsid w:val="007D6DEC"/>
    <w:rsid w:val="00A13813"/>
    <w:rsid w:val="00CD1C1D"/>
    <w:rsid w:val="00D54271"/>
    <w:rsid w:val="00E71640"/>
    <w:rsid w:val="00E76782"/>
    <w:rsid w:val="00F26DA9"/>
    <w:rsid w:val="00FB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18178"/>
  <w15:chartTrackingRefBased/>
  <w15:docId w15:val="{0E4746BE-89CC-4C2E-8495-165A505C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2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1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1F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1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1F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aoxiao</dc:creator>
  <cp:keywords/>
  <dc:description/>
  <cp:lastModifiedBy>wenxiaoxiao</cp:lastModifiedBy>
  <cp:revision>9</cp:revision>
  <dcterms:created xsi:type="dcterms:W3CDTF">2022-11-18T03:23:00Z</dcterms:created>
  <dcterms:modified xsi:type="dcterms:W3CDTF">2022-11-21T03:17:00Z</dcterms:modified>
</cp:coreProperties>
</file>